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40566" w14:textId="1A44DF15" w:rsidR="00E31887" w:rsidRPr="00694AC2" w:rsidRDefault="00E31887" w:rsidP="00AF08D3">
      <w:pPr>
        <w:pStyle w:val="a8"/>
        <w:rPr>
          <w:rFonts w:ascii="Times New Roman" w:hAnsi="Times New Roman" w:cs="Times New Roman"/>
          <w:sz w:val="24"/>
          <w:szCs w:val="24"/>
        </w:rPr>
      </w:pPr>
      <w:r w:rsidRPr="00694AC2">
        <w:rPr>
          <w:rFonts w:ascii="Times New Roman" w:hAnsi="Times New Roman" w:cs="Times New Roman"/>
          <w:sz w:val="24"/>
          <w:szCs w:val="24"/>
        </w:rPr>
        <w:t>Supplementary table</w:t>
      </w:r>
      <w:r w:rsidR="00351B5E">
        <w:rPr>
          <w:rFonts w:ascii="Times New Roman" w:hAnsi="Times New Roman" w:cs="Times New Roman"/>
          <w:sz w:val="24"/>
          <w:szCs w:val="24"/>
        </w:rPr>
        <w:t xml:space="preserve"> </w:t>
      </w:r>
      <w:r w:rsidR="00351B5E">
        <w:rPr>
          <w:rFonts w:ascii="Times New Roman" w:hAnsi="Times New Roman" w:cs="Times New Roman" w:hint="eastAsia"/>
          <w:sz w:val="24"/>
          <w:szCs w:val="24"/>
        </w:rPr>
        <w:t>2</w:t>
      </w:r>
      <w:r w:rsidRPr="00694AC2">
        <w:rPr>
          <w:rFonts w:ascii="Times New Roman" w:hAnsi="Times New Roman" w:cs="Times New Roman"/>
          <w:sz w:val="24"/>
          <w:szCs w:val="24"/>
        </w:rPr>
        <w:t xml:space="preserve"> </w:t>
      </w:r>
      <w:r w:rsidR="008365A1" w:rsidRPr="00694AC2">
        <w:rPr>
          <w:rFonts w:ascii="Times New Roman" w:hAnsi="Times New Roman" w:cs="Times New Roman"/>
          <w:sz w:val="24"/>
          <w:szCs w:val="24"/>
        </w:rPr>
        <w:t>P</w:t>
      </w:r>
      <w:r w:rsidRPr="00694AC2">
        <w:rPr>
          <w:rFonts w:ascii="Times New Roman" w:hAnsi="Times New Roman" w:cs="Times New Roman"/>
          <w:sz w:val="24"/>
          <w:szCs w:val="24"/>
        </w:rPr>
        <w:t>rimers for sequence analysis</w:t>
      </w:r>
    </w:p>
    <w:tbl>
      <w:tblPr>
        <w:tblStyle w:val="a7"/>
        <w:tblW w:w="80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006"/>
        <w:gridCol w:w="2962"/>
        <w:gridCol w:w="1119"/>
      </w:tblGrid>
      <w:tr w:rsidR="00694AC2" w:rsidRPr="00694AC2" w14:paraId="6B84D7D4" w14:textId="77777777" w:rsidTr="00B03410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48AE01" w14:textId="18D5186D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60B3155" w14:textId="77777777" w:rsidR="008365A1" w:rsidRPr="00694AC2" w:rsidRDefault="008365A1" w:rsidP="00694A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Forward sequence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</w:tcPr>
          <w:p w14:paraId="62162DFA" w14:textId="7F179063" w:rsidR="008365A1" w:rsidRPr="00694AC2" w:rsidRDefault="008365A1" w:rsidP="00694A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Reverse sequenc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EEB43A" w14:textId="2FE9D9C3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Annealing temperature</w:t>
            </w:r>
          </w:p>
        </w:tc>
      </w:tr>
      <w:tr w:rsidR="00694AC2" w:rsidRPr="00694AC2" w14:paraId="7DCE5FEE" w14:textId="77777777" w:rsidTr="00B03410">
        <w:tc>
          <w:tcPr>
            <w:tcW w:w="988" w:type="dxa"/>
            <w:tcBorders>
              <w:top w:val="single" w:sz="4" w:space="0" w:color="auto"/>
              <w:left w:val="nil"/>
            </w:tcBorders>
          </w:tcPr>
          <w:p w14:paraId="6258DA26" w14:textId="1E480547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 1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BC0A812" w14:textId="3241397A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TCAGAGCCAGTCAGCCAAAGCC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28AC2F71" w14:textId="17DFD570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GCGAGATACCTTTCCCCGCCCTC</w:t>
            </w:r>
          </w:p>
        </w:tc>
        <w:tc>
          <w:tcPr>
            <w:tcW w:w="1119" w:type="dxa"/>
            <w:tcBorders>
              <w:top w:val="single" w:sz="4" w:space="0" w:color="auto"/>
              <w:right w:val="nil"/>
            </w:tcBorders>
          </w:tcPr>
          <w:p w14:paraId="70A4D00C" w14:textId="34DC1A0E" w:rsidR="008365A1" w:rsidRPr="00694AC2" w:rsidRDefault="00B00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66.8℃</w:t>
            </w:r>
          </w:p>
        </w:tc>
      </w:tr>
      <w:tr w:rsidR="00694AC2" w:rsidRPr="00694AC2" w14:paraId="06CDE334" w14:textId="77777777" w:rsidTr="00B03410">
        <w:tc>
          <w:tcPr>
            <w:tcW w:w="988" w:type="dxa"/>
            <w:tcBorders>
              <w:left w:val="nil"/>
            </w:tcBorders>
          </w:tcPr>
          <w:p w14:paraId="71432C29" w14:textId="7C2773B5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3006" w:type="dxa"/>
          </w:tcPr>
          <w:p w14:paraId="20A1F063" w14:textId="18ACEC48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CGATCCCCTGACCGAGTCC</w:t>
            </w:r>
          </w:p>
        </w:tc>
        <w:tc>
          <w:tcPr>
            <w:tcW w:w="2962" w:type="dxa"/>
          </w:tcPr>
          <w:p w14:paraId="22A2837C" w14:textId="650FA61F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AACCCAAACCACAAACGGGAA</w:t>
            </w:r>
          </w:p>
        </w:tc>
        <w:tc>
          <w:tcPr>
            <w:tcW w:w="1119" w:type="dxa"/>
            <w:tcBorders>
              <w:right w:val="nil"/>
            </w:tcBorders>
          </w:tcPr>
          <w:p w14:paraId="4F9AF5A0" w14:textId="7DF7F1BA" w:rsidR="008365A1" w:rsidRPr="00694AC2" w:rsidRDefault="00B006D9" w:rsidP="00B006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6℃</w:t>
            </w:r>
          </w:p>
        </w:tc>
      </w:tr>
      <w:tr w:rsidR="00694AC2" w:rsidRPr="00694AC2" w14:paraId="051729E6" w14:textId="77777777" w:rsidTr="00B03410">
        <w:tc>
          <w:tcPr>
            <w:tcW w:w="988" w:type="dxa"/>
            <w:tcBorders>
              <w:left w:val="nil"/>
            </w:tcBorders>
          </w:tcPr>
          <w:p w14:paraId="239200D5" w14:textId="0AFBB0D1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 3</w:t>
            </w:r>
          </w:p>
        </w:tc>
        <w:tc>
          <w:tcPr>
            <w:tcW w:w="3006" w:type="dxa"/>
          </w:tcPr>
          <w:p w14:paraId="022DF248" w14:textId="7593EF65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TGCCCCTGTTTTCCAAGCAT</w:t>
            </w:r>
          </w:p>
        </w:tc>
        <w:tc>
          <w:tcPr>
            <w:tcW w:w="2962" w:type="dxa"/>
          </w:tcPr>
          <w:p w14:paraId="54CBE2F3" w14:textId="3C13E726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CATCAGATACGTGCCCACTCAG</w:t>
            </w:r>
          </w:p>
        </w:tc>
        <w:tc>
          <w:tcPr>
            <w:tcW w:w="1119" w:type="dxa"/>
            <w:tcBorders>
              <w:right w:val="nil"/>
            </w:tcBorders>
          </w:tcPr>
          <w:p w14:paraId="2CCE6576" w14:textId="08FB3AEA" w:rsidR="008365A1" w:rsidRPr="00694AC2" w:rsidRDefault="00B006D9" w:rsidP="00B006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6℃</w:t>
            </w:r>
          </w:p>
        </w:tc>
      </w:tr>
      <w:tr w:rsidR="00694AC2" w:rsidRPr="00694AC2" w14:paraId="23FA2850" w14:textId="77777777" w:rsidTr="00B03410">
        <w:tc>
          <w:tcPr>
            <w:tcW w:w="988" w:type="dxa"/>
            <w:tcBorders>
              <w:left w:val="nil"/>
            </w:tcBorders>
          </w:tcPr>
          <w:p w14:paraId="64AF21B6" w14:textId="62E4569F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3006" w:type="dxa"/>
          </w:tcPr>
          <w:p w14:paraId="1B0650A1" w14:textId="7346CDE7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TGCCATGGTTTTGGTCACCT</w:t>
            </w:r>
          </w:p>
        </w:tc>
        <w:tc>
          <w:tcPr>
            <w:tcW w:w="2962" w:type="dxa"/>
          </w:tcPr>
          <w:p w14:paraId="68FFA959" w14:textId="1E3DC3B1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AGCTGCAAAGCCATACGCTA</w:t>
            </w:r>
          </w:p>
        </w:tc>
        <w:tc>
          <w:tcPr>
            <w:tcW w:w="1119" w:type="dxa"/>
            <w:tcBorders>
              <w:right w:val="nil"/>
            </w:tcBorders>
          </w:tcPr>
          <w:p w14:paraId="3310BB9C" w14:textId="191C445A" w:rsidR="008365A1" w:rsidRPr="00694AC2" w:rsidRDefault="00B006D9" w:rsidP="00B006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2℃</w:t>
            </w:r>
          </w:p>
        </w:tc>
      </w:tr>
      <w:tr w:rsidR="00694AC2" w:rsidRPr="00694AC2" w14:paraId="561668C7" w14:textId="77777777" w:rsidTr="00B03410">
        <w:tc>
          <w:tcPr>
            <w:tcW w:w="988" w:type="dxa"/>
            <w:tcBorders>
              <w:left w:val="nil"/>
            </w:tcBorders>
          </w:tcPr>
          <w:p w14:paraId="4EE95A55" w14:textId="5C840C3F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3006" w:type="dxa"/>
          </w:tcPr>
          <w:p w14:paraId="394ECBA2" w14:textId="7432B131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ACCTGGCACCTAAACATGTCC</w:t>
            </w:r>
          </w:p>
        </w:tc>
        <w:tc>
          <w:tcPr>
            <w:tcW w:w="2962" w:type="dxa"/>
          </w:tcPr>
          <w:p w14:paraId="20B25FEB" w14:textId="2F415091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CAGGAAAATAACCCCGACAGC</w:t>
            </w:r>
          </w:p>
        </w:tc>
        <w:tc>
          <w:tcPr>
            <w:tcW w:w="1119" w:type="dxa"/>
            <w:tcBorders>
              <w:right w:val="nil"/>
            </w:tcBorders>
          </w:tcPr>
          <w:p w14:paraId="761671BD" w14:textId="293806C5" w:rsidR="008365A1" w:rsidRPr="00694AC2" w:rsidRDefault="00B006D9" w:rsidP="00B006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.6℃  </w:t>
            </w:r>
          </w:p>
        </w:tc>
      </w:tr>
      <w:tr w:rsidR="00694AC2" w:rsidRPr="00694AC2" w14:paraId="7879C934" w14:textId="77777777" w:rsidTr="00B03410">
        <w:tc>
          <w:tcPr>
            <w:tcW w:w="988" w:type="dxa"/>
            <w:tcBorders>
              <w:left w:val="nil"/>
            </w:tcBorders>
          </w:tcPr>
          <w:p w14:paraId="34BE83B8" w14:textId="60B144FA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 6</w:t>
            </w:r>
          </w:p>
        </w:tc>
        <w:tc>
          <w:tcPr>
            <w:tcW w:w="3006" w:type="dxa"/>
          </w:tcPr>
          <w:p w14:paraId="47B95D3B" w14:textId="1627D548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GCATGTACCCCAACTCACTCC</w:t>
            </w:r>
          </w:p>
        </w:tc>
        <w:tc>
          <w:tcPr>
            <w:tcW w:w="2962" w:type="dxa"/>
          </w:tcPr>
          <w:p w14:paraId="43AEDED4" w14:textId="5C834E61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AGGACCTCGGCTTTGATAACCA</w:t>
            </w:r>
          </w:p>
        </w:tc>
        <w:tc>
          <w:tcPr>
            <w:tcW w:w="1119" w:type="dxa"/>
            <w:tcBorders>
              <w:right w:val="nil"/>
            </w:tcBorders>
          </w:tcPr>
          <w:p w14:paraId="26A73A71" w14:textId="5E5E39C1" w:rsidR="008365A1" w:rsidRPr="00694AC2" w:rsidRDefault="00B006D9" w:rsidP="00B006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8℃</w:t>
            </w:r>
          </w:p>
        </w:tc>
      </w:tr>
      <w:tr w:rsidR="00694AC2" w:rsidRPr="00694AC2" w14:paraId="447F4668" w14:textId="77777777" w:rsidTr="00B03410">
        <w:tc>
          <w:tcPr>
            <w:tcW w:w="988" w:type="dxa"/>
            <w:tcBorders>
              <w:left w:val="nil"/>
            </w:tcBorders>
          </w:tcPr>
          <w:p w14:paraId="7328CD05" w14:textId="6F0DA81B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 7-8</w:t>
            </w:r>
          </w:p>
        </w:tc>
        <w:tc>
          <w:tcPr>
            <w:tcW w:w="3006" w:type="dxa"/>
          </w:tcPr>
          <w:p w14:paraId="404CC045" w14:textId="39D63DDE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CCTCTGCCTGTCTGTGAATCG</w:t>
            </w:r>
          </w:p>
        </w:tc>
        <w:tc>
          <w:tcPr>
            <w:tcW w:w="2962" w:type="dxa"/>
          </w:tcPr>
          <w:p w14:paraId="73287204" w14:textId="059F2BCD" w:rsidR="008365A1" w:rsidRPr="00694AC2" w:rsidRDefault="00B00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CCCTCTTGTCTTCAACGCACAC</w:t>
            </w:r>
          </w:p>
        </w:tc>
        <w:tc>
          <w:tcPr>
            <w:tcW w:w="1119" w:type="dxa"/>
            <w:tcBorders>
              <w:right w:val="nil"/>
            </w:tcBorders>
          </w:tcPr>
          <w:p w14:paraId="71AAE77B" w14:textId="6BEACE01" w:rsidR="008365A1" w:rsidRPr="00694AC2" w:rsidRDefault="00B006D9" w:rsidP="00B006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8℃</w:t>
            </w:r>
          </w:p>
        </w:tc>
      </w:tr>
      <w:tr w:rsidR="00694AC2" w:rsidRPr="00694AC2" w14:paraId="2BF23CAD" w14:textId="77777777" w:rsidTr="00B03410">
        <w:tc>
          <w:tcPr>
            <w:tcW w:w="988" w:type="dxa"/>
            <w:tcBorders>
              <w:left w:val="nil"/>
            </w:tcBorders>
          </w:tcPr>
          <w:p w14:paraId="50C8BA2C" w14:textId="5E217E4F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r w:rsidR="00694AC2" w:rsidRPr="00694A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9-10</w:t>
            </w:r>
          </w:p>
        </w:tc>
        <w:tc>
          <w:tcPr>
            <w:tcW w:w="3006" w:type="dxa"/>
          </w:tcPr>
          <w:p w14:paraId="4AF37B44" w14:textId="073EEF97" w:rsidR="008365A1" w:rsidRPr="00694AC2" w:rsidRDefault="00B00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CCATCATCGGCCACTATGACT</w:t>
            </w:r>
          </w:p>
        </w:tc>
        <w:tc>
          <w:tcPr>
            <w:tcW w:w="2962" w:type="dxa"/>
          </w:tcPr>
          <w:p w14:paraId="3CCE3AB5" w14:textId="440D89FA" w:rsidR="008365A1" w:rsidRPr="00694AC2" w:rsidRDefault="00B00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GGCAAGATGTACTCTACCCCTC</w:t>
            </w:r>
          </w:p>
        </w:tc>
        <w:tc>
          <w:tcPr>
            <w:tcW w:w="1119" w:type="dxa"/>
            <w:tcBorders>
              <w:right w:val="nil"/>
            </w:tcBorders>
          </w:tcPr>
          <w:p w14:paraId="4EAF08D2" w14:textId="131CCAA4" w:rsidR="008365A1" w:rsidRPr="00694AC2" w:rsidRDefault="00694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60.6℃</w:t>
            </w:r>
          </w:p>
        </w:tc>
      </w:tr>
      <w:tr w:rsidR="00694AC2" w:rsidRPr="00694AC2" w14:paraId="37B9ED86" w14:textId="77777777" w:rsidTr="00B03410">
        <w:tc>
          <w:tcPr>
            <w:tcW w:w="988" w:type="dxa"/>
            <w:tcBorders>
              <w:left w:val="nil"/>
            </w:tcBorders>
          </w:tcPr>
          <w:p w14:paraId="61F28C9C" w14:textId="533F69A4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 11</w:t>
            </w:r>
          </w:p>
        </w:tc>
        <w:tc>
          <w:tcPr>
            <w:tcW w:w="3006" w:type="dxa"/>
          </w:tcPr>
          <w:p w14:paraId="66B473EB" w14:textId="14267054" w:rsidR="008365A1" w:rsidRPr="00694AC2" w:rsidRDefault="00B00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CAGGTCCACAGCCCATCACT</w:t>
            </w:r>
          </w:p>
        </w:tc>
        <w:tc>
          <w:tcPr>
            <w:tcW w:w="2962" w:type="dxa"/>
          </w:tcPr>
          <w:p w14:paraId="46FBD6E1" w14:textId="3AD2CB8B" w:rsidR="008365A1" w:rsidRPr="00694AC2" w:rsidRDefault="00694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TGCCCTCCCACTATGCTACCC</w:t>
            </w:r>
          </w:p>
        </w:tc>
        <w:tc>
          <w:tcPr>
            <w:tcW w:w="1119" w:type="dxa"/>
            <w:tcBorders>
              <w:right w:val="nil"/>
            </w:tcBorders>
          </w:tcPr>
          <w:p w14:paraId="466F526D" w14:textId="5E4C6CD9" w:rsidR="008365A1" w:rsidRPr="00694AC2" w:rsidRDefault="00694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64.5℃</w:t>
            </w:r>
          </w:p>
        </w:tc>
      </w:tr>
      <w:tr w:rsidR="00694AC2" w:rsidRPr="00694AC2" w14:paraId="188AE0D9" w14:textId="77777777" w:rsidTr="00B03410">
        <w:tc>
          <w:tcPr>
            <w:tcW w:w="988" w:type="dxa"/>
            <w:tcBorders>
              <w:left w:val="nil"/>
            </w:tcBorders>
          </w:tcPr>
          <w:p w14:paraId="704EE45F" w14:textId="787CB309" w:rsidR="008365A1" w:rsidRPr="00694AC2" w:rsidRDefault="0083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 12</w:t>
            </w:r>
          </w:p>
        </w:tc>
        <w:tc>
          <w:tcPr>
            <w:tcW w:w="3006" w:type="dxa"/>
          </w:tcPr>
          <w:p w14:paraId="2D8B7493" w14:textId="2FE75A1D" w:rsidR="008365A1" w:rsidRPr="00694AC2" w:rsidRDefault="00694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CATCCCTGGTGTCCTAGGCA</w:t>
            </w:r>
          </w:p>
        </w:tc>
        <w:tc>
          <w:tcPr>
            <w:tcW w:w="2962" w:type="dxa"/>
          </w:tcPr>
          <w:p w14:paraId="06541894" w14:textId="4F65B8CA" w:rsidR="008365A1" w:rsidRPr="00694AC2" w:rsidRDefault="00694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TCATGTTCTGGCCCTTGAAGC</w:t>
            </w:r>
          </w:p>
        </w:tc>
        <w:tc>
          <w:tcPr>
            <w:tcW w:w="1119" w:type="dxa"/>
            <w:tcBorders>
              <w:right w:val="nil"/>
            </w:tcBorders>
          </w:tcPr>
          <w:p w14:paraId="633F902C" w14:textId="4757AACC" w:rsidR="008365A1" w:rsidRPr="00694AC2" w:rsidRDefault="00694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61.8℃</w:t>
            </w:r>
          </w:p>
        </w:tc>
      </w:tr>
      <w:tr w:rsidR="00B006D9" w:rsidRPr="00694AC2" w14:paraId="5A1504B5" w14:textId="77777777" w:rsidTr="00B03410">
        <w:tc>
          <w:tcPr>
            <w:tcW w:w="988" w:type="dxa"/>
            <w:tcBorders>
              <w:left w:val="nil"/>
              <w:bottom w:val="single" w:sz="4" w:space="0" w:color="auto"/>
            </w:tcBorders>
          </w:tcPr>
          <w:p w14:paraId="6AA4136B" w14:textId="56391D06" w:rsidR="00B006D9" w:rsidRPr="00694AC2" w:rsidRDefault="00B00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Exon 13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389D8B2" w14:textId="60C43CD1" w:rsidR="00B006D9" w:rsidRPr="00694AC2" w:rsidRDefault="00694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AGGTGCCTTCATCAATACCCT</w:t>
            </w:r>
          </w:p>
        </w:tc>
        <w:tc>
          <w:tcPr>
            <w:tcW w:w="2962" w:type="dxa"/>
            <w:tcBorders>
              <w:bottom w:val="single" w:sz="4" w:space="0" w:color="auto"/>
            </w:tcBorders>
          </w:tcPr>
          <w:p w14:paraId="4A4B02EC" w14:textId="00D4B4C0" w:rsidR="00B006D9" w:rsidRPr="00694AC2" w:rsidRDefault="00694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CTGGCTGAGGAACTCCCCTA</w:t>
            </w:r>
          </w:p>
        </w:tc>
        <w:tc>
          <w:tcPr>
            <w:tcW w:w="1119" w:type="dxa"/>
            <w:tcBorders>
              <w:bottom w:val="single" w:sz="4" w:space="0" w:color="auto"/>
              <w:right w:val="nil"/>
            </w:tcBorders>
          </w:tcPr>
          <w:p w14:paraId="3ABC04E8" w14:textId="02CF5EFE" w:rsidR="00B006D9" w:rsidRPr="00694AC2" w:rsidRDefault="00694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C2">
              <w:rPr>
                <w:rFonts w:ascii="Times New Roman" w:hAnsi="Times New Roman" w:cs="Times New Roman"/>
                <w:sz w:val="18"/>
                <w:szCs w:val="18"/>
              </w:rPr>
              <w:t>62.9℃</w:t>
            </w:r>
          </w:p>
        </w:tc>
      </w:tr>
    </w:tbl>
    <w:p w14:paraId="63CD50A4" w14:textId="5F1CD981" w:rsidR="00AF08D3" w:rsidRPr="00694AC2" w:rsidRDefault="00AE1214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85F4DDC" wp14:editId="70D11755">
            <wp:simplePos x="0" y="0"/>
            <wp:positionH relativeFrom="margin">
              <wp:align>left</wp:align>
            </wp:positionH>
            <wp:positionV relativeFrom="paragraph">
              <wp:posOffset>113211</wp:posOffset>
            </wp:positionV>
            <wp:extent cx="2693670" cy="2797628"/>
            <wp:effectExtent l="0" t="0" r="0" b="317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670" cy="2797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47D614D" w14:textId="3B379A07" w:rsidR="00AF08D3" w:rsidRDefault="00AF08D3"/>
    <w:p w14:paraId="3E28B796" w14:textId="3B17C8BD" w:rsidR="004F19B1" w:rsidRPr="004F19B1" w:rsidRDefault="004F19B1" w:rsidP="004F19B1"/>
    <w:p w14:paraId="1A7CCCEF" w14:textId="40CEB13C" w:rsidR="004F19B1" w:rsidRPr="004F19B1" w:rsidRDefault="004F19B1" w:rsidP="004F19B1"/>
    <w:p w14:paraId="54721E6A" w14:textId="3905BD9F" w:rsidR="004F19B1" w:rsidRPr="004F19B1" w:rsidRDefault="004F19B1" w:rsidP="004F19B1"/>
    <w:p w14:paraId="2C4852EE" w14:textId="6DA249F4" w:rsidR="004F19B1" w:rsidRPr="004F19B1" w:rsidRDefault="004F19B1" w:rsidP="004F19B1"/>
    <w:p w14:paraId="05FBF926" w14:textId="2E91E2AC" w:rsidR="004F19B1" w:rsidRPr="004F19B1" w:rsidRDefault="004F19B1" w:rsidP="004F19B1"/>
    <w:p w14:paraId="2DB1BF58" w14:textId="17066B2A" w:rsidR="004F19B1" w:rsidRPr="004F19B1" w:rsidRDefault="004F19B1" w:rsidP="004F19B1"/>
    <w:p w14:paraId="6C49D5B7" w14:textId="6798B4CE" w:rsidR="004F19B1" w:rsidRPr="004F19B1" w:rsidRDefault="004F19B1" w:rsidP="004F19B1"/>
    <w:p w14:paraId="685D2F41" w14:textId="59EACA72" w:rsidR="004F19B1" w:rsidRPr="004F19B1" w:rsidRDefault="004F19B1" w:rsidP="004F19B1"/>
    <w:p w14:paraId="1F655E98" w14:textId="0EEAA545" w:rsidR="004F19B1" w:rsidRPr="004F19B1" w:rsidRDefault="004F19B1" w:rsidP="004F19B1"/>
    <w:p w14:paraId="5AD2F672" w14:textId="6A455DF6" w:rsidR="004F19B1" w:rsidRPr="004F19B1" w:rsidRDefault="004F19B1" w:rsidP="004F19B1"/>
    <w:p w14:paraId="02328B73" w14:textId="681C6F86" w:rsidR="004F19B1" w:rsidRPr="004F19B1" w:rsidRDefault="004F19B1" w:rsidP="004F19B1"/>
    <w:p w14:paraId="25EF6317" w14:textId="6BB93A0D" w:rsidR="004F19B1" w:rsidRPr="004F19B1" w:rsidRDefault="004F19B1" w:rsidP="004F19B1"/>
    <w:p w14:paraId="2D175574" w14:textId="77777777" w:rsidR="005D6105" w:rsidRPr="005D6105" w:rsidRDefault="005D6105" w:rsidP="005D6105">
      <w:pPr>
        <w:rPr>
          <w:rFonts w:ascii="Times New Roman" w:hAnsi="Times New Roman" w:cs="Times New Roman" w:hint="eastAsia"/>
          <w:sz w:val="24"/>
          <w:szCs w:val="24"/>
        </w:rPr>
      </w:pPr>
    </w:p>
    <w:sectPr w:rsidR="005D6105" w:rsidRPr="005D6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BCC4DA" w14:textId="77777777" w:rsidR="00A414DA" w:rsidRDefault="00A414DA" w:rsidP="00E31887">
      <w:r>
        <w:separator/>
      </w:r>
    </w:p>
  </w:endnote>
  <w:endnote w:type="continuationSeparator" w:id="0">
    <w:p w14:paraId="4C2D4751" w14:textId="77777777" w:rsidR="00A414DA" w:rsidRDefault="00A414DA" w:rsidP="00E31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11FF6B" w14:textId="77777777" w:rsidR="00A414DA" w:rsidRDefault="00A414DA" w:rsidP="00E31887">
      <w:r>
        <w:separator/>
      </w:r>
    </w:p>
  </w:footnote>
  <w:footnote w:type="continuationSeparator" w:id="0">
    <w:p w14:paraId="75BF2981" w14:textId="77777777" w:rsidR="00A414DA" w:rsidRDefault="00A414DA" w:rsidP="00E31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3MjI3Mze1MDY1MTVU0lEKTi0uzszPAykwqQUAX6xktywAAAA="/>
  </w:docVars>
  <w:rsids>
    <w:rsidRoot w:val="007F4E93"/>
    <w:rsid w:val="00351B5E"/>
    <w:rsid w:val="004F19B1"/>
    <w:rsid w:val="005D6105"/>
    <w:rsid w:val="00694AC2"/>
    <w:rsid w:val="007F29F9"/>
    <w:rsid w:val="007F4E93"/>
    <w:rsid w:val="008365A1"/>
    <w:rsid w:val="00856851"/>
    <w:rsid w:val="009456FE"/>
    <w:rsid w:val="00A414DA"/>
    <w:rsid w:val="00AE1214"/>
    <w:rsid w:val="00AF08D3"/>
    <w:rsid w:val="00B006D9"/>
    <w:rsid w:val="00B03410"/>
    <w:rsid w:val="00DE7C44"/>
    <w:rsid w:val="00E31887"/>
    <w:rsid w:val="00EE6A27"/>
    <w:rsid w:val="00FF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A1263"/>
  <w15:chartTrackingRefBased/>
  <w15:docId w15:val="{058D2801-66FC-48B5-8DE6-39D99B64E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8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887"/>
    <w:rPr>
      <w:sz w:val="18"/>
      <w:szCs w:val="18"/>
    </w:rPr>
  </w:style>
  <w:style w:type="table" w:styleId="a7">
    <w:name w:val="Table Grid"/>
    <w:basedOn w:val="a1"/>
    <w:uiPriority w:val="39"/>
    <w:rsid w:val="00E31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E3188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2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豪 林</dc:creator>
  <cp:keywords/>
  <dc:description/>
  <cp:lastModifiedBy>志豪 林</cp:lastModifiedBy>
  <cp:revision>14</cp:revision>
  <dcterms:created xsi:type="dcterms:W3CDTF">2020-01-15T04:06:00Z</dcterms:created>
  <dcterms:modified xsi:type="dcterms:W3CDTF">2020-05-21T07:34:00Z</dcterms:modified>
</cp:coreProperties>
</file>